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5DECA" w14:textId="55F9F895" w:rsidR="00DD723F" w:rsidRPr="00EF2FCD" w:rsidRDefault="00DD723F" w:rsidP="00DD723F">
      <w:pPr>
        <w:jc w:val="both"/>
        <w:rPr>
          <w:sz w:val="20"/>
          <w:szCs w:val="20"/>
          <w:lang w:val="en-GB"/>
        </w:rPr>
      </w:pPr>
      <w:r w:rsidRPr="00EF2FCD">
        <w:rPr>
          <w:b/>
          <w:bCs/>
          <w:sz w:val="20"/>
          <w:szCs w:val="20"/>
          <w:lang w:val="en-GB"/>
        </w:rPr>
        <w:t>Additional file 1.</w:t>
      </w:r>
      <w:r w:rsidRPr="00EF2FCD">
        <w:rPr>
          <w:sz w:val="20"/>
          <w:szCs w:val="20"/>
          <w:lang w:val="en-GB"/>
        </w:rPr>
        <w:t xml:space="preserve"> Facto</w:t>
      </w:r>
      <w:r w:rsidR="00EF2FCD" w:rsidRPr="00EF2FCD">
        <w:rPr>
          <w:sz w:val="20"/>
          <w:szCs w:val="20"/>
          <w:lang w:val="en-GB"/>
        </w:rPr>
        <w:t>r</w:t>
      </w:r>
      <w:r w:rsidRPr="00EF2FCD">
        <w:rPr>
          <w:sz w:val="20"/>
          <w:szCs w:val="20"/>
          <w:lang w:val="en-GB"/>
        </w:rPr>
        <w:t xml:space="preserve"> loadings for 41 scored symptoms in the lipoedema symptom severity questionnaire</w:t>
      </w:r>
      <w:r w:rsidR="00B82018" w:rsidRPr="00EF2FCD">
        <w:rPr>
          <w:sz w:val="20"/>
          <w:szCs w:val="20"/>
          <w:lang w:val="en-GB"/>
        </w:rPr>
        <w:t>.</w:t>
      </w:r>
      <w:r w:rsidRPr="00EF2FCD">
        <w:rPr>
          <w:sz w:val="20"/>
          <w:szCs w:val="20"/>
          <w:lang w:val="en-GB"/>
        </w:rPr>
        <w:t xml:space="preserve"> </w:t>
      </w:r>
    </w:p>
    <w:tbl>
      <w:tblPr>
        <w:tblStyle w:val="Tabellrutnt"/>
        <w:tblW w:w="9061" w:type="dxa"/>
        <w:tblLook w:val="04A0" w:firstRow="1" w:lastRow="0" w:firstColumn="1" w:lastColumn="0" w:noHBand="0" w:noVBand="1"/>
      </w:tblPr>
      <w:tblGrid>
        <w:gridCol w:w="1627"/>
        <w:gridCol w:w="2130"/>
        <w:gridCol w:w="552"/>
        <w:gridCol w:w="577"/>
        <w:gridCol w:w="578"/>
        <w:gridCol w:w="578"/>
        <w:gridCol w:w="578"/>
        <w:gridCol w:w="578"/>
        <w:gridCol w:w="578"/>
        <w:gridCol w:w="578"/>
        <w:gridCol w:w="691"/>
        <w:gridCol w:w="16"/>
      </w:tblGrid>
      <w:tr w:rsidR="00DD723F" w14:paraId="69D941B9" w14:textId="77777777" w:rsidTr="00DD723F">
        <w:trPr>
          <w:trHeight w:val="240"/>
        </w:trPr>
        <w:tc>
          <w:tcPr>
            <w:tcW w:w="1627" w:type="dxa"/>
          </w:tcPr>
          <w:p w14:paraId="5EC0CEA9" w14:textId="77777777" w:rsidR="00DD723F" w:rsidRDefault="00DD723F" w:rsidP="007407E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2130" w:type="dxa"/>
          </w:tcPr>
          <w:p w14:paraId="25C51D16" w14:textId="77777777" w:rsidR="00DD723F" w:rsidRPr="00074AB1" w:rsidRDefault="00DD723F" w:rsidP="007407E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/Item</w:t>
            </w:r>
          </w:p>
          <w:p w14:paraId="15F999DB" w14:textId="77777777" w:rsidR="00DD723F" w:rsidRPr="00074AB1" w:rsidRDefault="00DD723F" w:rsidP="007407E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304" w:type="dxa"/>
            <w:gridSpan w:val="10"/>
          </w:tcPr>
          <w:p w14:paraId="23901744" w14:textId="77777777" w:rsidR="00DD723F" w:rsidRPr="00FA695F" w:rsidRDefault="00DD723F" w:rsidP="007407E4">
            <w:pPr>
              <w:jc w:val="center"/>
              <w:rPr>
                <w:b/>
                <w:bCs/>
                <w:lang w:val="en-GB"/>
              </w:rPr>
            </w:pPr>
            <w:r w:rsidRPr="00074A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cto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 scores</w:t>
            </w:r>
          </w:p>
        </w:tc>
      </w:tr>
      <w:tr w:rsidR="00DD723F" w:rsidRPr="00795D93" w14:paraId="721035E0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4EBB54FC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acto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</w:t>
            </w:r>
          </w:p>
          <w:p w14:paraId="03B82E47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ain in shoulders and neck</w:t>
            </w:r>
          </w:p>
          <w:p w14:paraId="4BD40E64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2138FFCD" w14:textId="77777777" w:rsidR="00DD723F" w:rsidRPr="00795D93" w:rsidRDefault="00DD723F" w:rsidP="007407E4">
            <w:pPr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houlder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a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itting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52" w:type="dxa"/>
            <w:shd w:val="clear" w:color="auto" w:fill="FFFFFF" w:themeFill="background1"/>
          </w:tcPr>
          <w:p w14:paraId="22BA1D6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92</w:t>
            </w:r>
          </w:p>
        </w:tc>
        <w:tc>
          <w:tcPr>
            <w:tcW w:w="577" w:type="dxa"/>
            <w:shd w:val="clear" w:color="auto" w:fill="FFFFFF" w:themeFill="background1"/>
          </w:tcPr>
          <w:p w14:paraId="590718FD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0568592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24ED57C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560A64D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7D8BF48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12EFB01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2604B00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332A1FBC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48ACB127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72EFD69F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76098287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>Shoulder pain while lying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65E15D1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75</w:t>
            </w:r>
          </w:p>
        </w:tc>
        <w:tc>
          <w:tcPr>
            <w:tcW w:w="577" w:type="dxa"/>
            <w:shd w:val="clear" w:color="auto" w:fill="FFFFFF" w:themeFill="background1"/>
          </w:tcPr>
          <w:p w14:paraId="11BE2D48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7DBCD6A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664466E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FEECB84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70273D2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4223C91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07A7B7E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45E04B11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664B4138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2415072D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55C1134D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houlder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ai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6B0E558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51</w:t>
            </w:r>
          </w:p>
        </w:tc>
        <w:tc>
          <w:tcPr>
            <w:tcW w:w="577" w:type="dxa"/>
            <w:shd w:val="clear" w:color="auto" w:fill="FFFFFF" w:themeFill="background1"/>
          </w:tcPr>
          <w:p w14:paraId="1FF3ECBE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BCE00A0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8FADE87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B37CA2B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653A765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2498404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95A5B60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1A706E7C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0FC11926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7011E7B1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79F27625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Neck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ain</w:t>
            </w:r>
            <w:r w:rsidRPr="0046015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6015A"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itting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65AB6B9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824</w:t>
            </w:r>
          </w:p>
        </w:tc>
        <w:tc>
          <w:tcPr>
            <w:tcW w:w="577" w:type="dxa"/>
            <w:shd w:val="clear" w:color="auto" w:fill="FFFFFF" w:themeFill="background1"/>
          </w:tcPr>
          <w:p w14:paraId="7C4B6D53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4ADF173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014C2FC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7892147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2CE7190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4E79A2B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412635F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007B282E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556B17EA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7DEE6F44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3F2F6C57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>Neck pain while lying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195C25B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803</w:t>
            </w:r>
          </w:p>
        </w:tc>
        <w:tc>
          <w:tcPr>
            <w:tcW w:w="577" w:type="dxa"/>
            <w:shd w:val="clear" w:color="auto" w:fill="FFFFFF" w:themeFill="background1"/>
          </w:tcPr>
          <w:p w14:paraId="7F209F38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1892633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58B39F0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93A63A2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00D2794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3B4178F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EF884AA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1F0672B4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62270875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08815283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644731A5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Neck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a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1A4880C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66</w:t>
            </w:r>
          </w:p>
        </w:tc>
        <w:tc>
          <w:tcPr>
            <w:tcW w:w="577" w:type="dxa"/>
            <w:shd w:val="clear" w:color="auto" w:fill="FFFFFF" w:themeFill="background1"/>
          </w:tcPr>
          <w:p w14:paraId="6A81131B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4C6D137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A552617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FA3049D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BF4E715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D51E7C5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A3553EB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6AE1592D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921523" w14:paraId="4DC2C6FA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0E7C6D1D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672A7A2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795D13D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acto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  <w:p w14:paraId="1988CD68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ain in feet, le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 and skin</w:t>
            </w:r>
          </w:p>
          <w:p w14:paraId="303CC3C2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262EAD10" w14:textId="77777777" w:rsidR="00DD723F" w:rsidRPr="0092152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Foot pain</w:t>
            </w:r>
            <w:r w:rsidRPr="0046015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6015A"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 sitting</w:t>
            </w:r>
          </w:p>
        </w:tc>
        <w:tc>
          <w:tcPr>
            <w:tcW w:w="552" w:type="dxa"/>
            <w:shd w:val="clear" w:color="auto" w:fill="FFFFFF" w:themeFill="background1"/>
          </w:tcPr>
          <w:p w14:paraId="67B21281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357CDAF2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63</w:t>
            </w:r>
          </w:p>
        </w:tc>
        <w:tc>
          <w:tcPr>
            <w:tcW w:w="578" w:type="dxa"/>
            <w:shd w:val="clear" w:color="auto" w:fill="FFFFFF" w:themeFill="background1"/>
          </w:tcPr>
          <w:p w14:paraId="11E847F7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71D7E3D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180A3C7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F17FD4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65C93E3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8A2586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6726922D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21523" w14:paraId="3770AA7D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44583D9C" w14:textId="77777777" w:rsidR="00DD723F" w:rsidRPr="0092152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08406CE1" w14:textId="77777777" w:rsidR="00DD723F" w:rsidRPr="0092152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>Foot pain while lying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2A9DBA1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7FF91A0F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810</w:t>
            </w:r>
          </w:p>
        </w:tc>
        <w:tc>
          <w:tcPr>
            <w:tcW w:w="578" w:type="dxa"/>
            <w:shd w:val="clear" w:color="auto" w:fill="FFFFFF" w:themeFill="background1"/>
          </w:tcPr>
          <w:p w14:paraId="1269AE82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B586AD8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A07D476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96E6D3C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C6183B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407EDE8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4F3ECDF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21523" w14:paraId="4404034E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78495FDD" w14:textId="77777777" w:rsidR="00DD723F" w:rsidRPr="0092152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31EF950D" w14:textId="77777777" w:rsidR="00DD723F" w:rsidRPr="0092152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Foot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a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4F35DFA0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60D0D70A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549</w:t>
            </w:r>
          </w:p>
        </w:tc>
        <w:tc>
          <w:tcPr>
            <w:tcW w:w="578" w:type="dxa"/>
            <w:shd w:val="clear" w:color="auto" w:fill="FFFFFF" w:themeFill="background1"/>
          </w:tcPr>
          <w:p w14:paraId="46D67346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C1119B3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713B6A1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A5206B8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7D89E93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C487685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12F7B5B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21523" w14:paraId="2515561D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68FF9389" w14:textId="77777777" w:rsidR="00DD723F" w:rsidRPr="0092152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2FCBE48F" w14:textId="77777777" w:rsidR="00DD723F" w:rsidRPr="0092152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Leg pain </w:t>
            </w:r>
            <w:proofErr w:type="spellStart"/>
            <w:r w:rsidRPr="0046015A"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 w:rsidRPr="0046015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itting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3C0C0A1B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34EC8494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31</w:t>
            </w:r>
          </w:p>
        </w:tc>
        <w:tc>
          <w:tcPr>
            <w:tcW w:w="578" w:type="dxa"/>
            <w:shd w:val="clear" w:color="auto" w:fill="FFFFFF" w:themeFill="background1"/>
          </w:tcPr>
          <w:p w14:paraId="70A6E247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D43A6B1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75EB988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8005918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066BA85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00E6121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12B0D62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21523" w14:paraId="7A03AEF8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3E95613D" w14:textId="77777777" w:rsidR="00DD723F" w:rsidRPr="0092152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03C03EAD" w14:textId="77777777" w:rsidR="00DD723F" w:rsidRPr="0092152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Leg pain </w:t>
            </w: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 xml:space="preserve">while 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ly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01311A57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53CC2484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32</w:t>
            </w:r>
          </w:p>
        </w:tc>
        <w:tc>
          <w:tcPr>
            <w:tcW w:w="578" w:type="dxa"/>
            <w:shd w:val="clear" w:color="auto" w:fill="FFFFFF" w:themeFill="background1"/>
          </w:tcPr>
          <w:p w14:paraId="59A1BC8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CCABE3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8F12EA1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796DC16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1860CBC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EA372D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7F79AD8B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21523" w14:paraId="0F8D33AC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7A5C5B7F" w14:textId="77777777" w:rsidR="00DD723F" w:rsidRPr="0092152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442F1DA2" w14:textId="77777777" w:rsidR="00DD723F" w:rsidRPr="0092152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Leg pa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5E90AB7D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6F0FB9D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518</w:t>
            </w:r>
          </w:p>
        </w:tc>
        <w:tc>
          <w:tcPr>
            <w:tcW w:w="578" w:type="dxa"/>
            <w:shd w:val="clear" w:color="auto" w:fill="FFFFFF" w:themeFill="background1"/>
          </w:tcPr>
          <w:p w14:paraId="495A633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B9D5900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E6C1FE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511B984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406BE71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1C4C574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74D7A2CB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21523" w14:paraId="66B8D0D7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37040382" w14:textId="77777777" w:rsidR="00DD723F" w:rsidRPr="0092152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30076AA5" w14:textId="77777777" w:rsidR="00DD723F" w:rsidRPr="00310BCC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>Skin pain during no touch situations</w:t>
            </w:r>
          </w:p>
        </w:tc>
        <w:tc>
          <w:tcPr>
            <w:tcW w:w="552" w:type="dxa"/>
            <w:shd w:val="clear" w:color="auto" w:fill="FFFFFF" w:themeFill="background1"/>
          </w:tcPr>
          <w:p w14:paraId="2792FC4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4CE6174C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602</w:t>
            </w:r>
          </w:p>
        </w:tc>
        <w:tc>
          <w:tcPr>
            <w:tcW w:w="578" w:type="dxa"/>
            <w:shd w:val="clear" w:color="auto" w:fill="FFFFFF" w:themeFill="background1"/>
          </w:tcPr>
          <w:p w14:paraId="3218AC15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78E6390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C8E8586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2A5230B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43E5422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62E6F00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5E6513E3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21523" w14:paraId="59381A6B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5B30BF17" w14:textId="77777777" w:rsidR="00DD723F" w:rsidRPr="0092152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781FC046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kin pa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75204559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7211545A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524</w:t>
            </w:r>
          </w:p>
        </w:tc>
        <w:tc>
          <w:tcPr>
            <w:tcW w:w="578" w:type="dxa"/>
            <w:shd w:val="clear" w:color="auto" w:fill="FFFFFF" w:themeFill="background1"/>
          </w:tcPr>
          <w:p w14:paraId="1DDDE5A0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4BEF860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D4B5F22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F8D502E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B49AA5D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419675C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7D9F0963" w14:textId="77777777" w:rsidR="00DD723F" w:rsidRPr="0092152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795D93" w14:paraId="07C98A29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585A53A9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C485D9A" w14:textId="77777777" w:rsidR="00DD723F" w:rsidRPr="00CF1F15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ctor 3</w:t>
            </w:r>
          </w:p>
          <w:p w14:paraId="1F3BA34E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ain in buttock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 and hip</w:t>
            </w:r>
          </w:p>
          <w:p w14:paraId="4DF4B051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3F1CEA1E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Buttock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ain </w:t>
            </w:r>
            <w:proofErr w:type="spellStart"/>
            <w:r w:rsidRPr="0046015A"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 w:rsidRPr="0046015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itting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534E60C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00E4ABD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FA1D56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36</w:t>
            </w:r>
          </w:p>
        </w:tc>
        <w:tc>
          <w:tcPr>
            <w:tcW w:w="578" w:type="dxa"/>
            <w:shd w:val="clear" w:color="auto" w:fill="FFFFFF" w:themeFill="background1"/>
          </w:tcPr>
          <w:p w14:paraId="5E8509B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0D29E5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B11B99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20A8A7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96F97B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091BBA5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64654EA2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59C5EA7C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18C17B9A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Buttock pain </w:t>
            </w: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 xml:space="preserve">while 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ly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51AF93A4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57BFEC78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8DF950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77</w:t>
            </w:r>
          </w:p>
        </w:tc>
        <w:tc>
          <w:tcPr>
            <w:tcW w:w="578" w:type="dxa"/>
            <w:shd w:val="clear" w:color="auto" w:fill="FFFFFF" w:themeFill="background1"/>
          </w:tcPr>
          <w:p w14:paraId="34651AC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5C18AE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CFB943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A72E8D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55A48A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43A3223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275ABCA1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1D8679D7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4AFCF08A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Buttock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ai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64A4CA4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20EFFD9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1DFC1B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78</w:t>
            </w:r>
          </w:p>
        </w:tc>
        <w:tc>
          <w:tcPr>
            <w:tcW w:w="578" w:type="dxa"/>
            <w:shd w:val="clear" w:color="auto" w:fill="FFFFFF" w:themeFill="background1"/>
          </w:tcPr>
          <w:p w14:paraId="7016CCF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5C0F60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6AAE7C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58A551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6F056F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0D44E6E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27460926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5F03335E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18D696E9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>Hip pain</w:t>
            </w:r>
            <w:r w:rsidRPr="0046015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6015A"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itting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7B68227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64FFF7F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AD7ACF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19</w:t>
            </w:r>
          </w:p>
        </w:tc>
        <w:tc>
          <w:tcPr>
            <w:tcW w:w="578" w:type="dxa"/>
            <w:shd w:val="clear" w:color="auto" w:fill="FFFFFF" w:themeFill="background1"/>
          </w:tcPr>
          <w:p w14:paraId="4F14815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0B1A94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AB748F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4769BC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542BA5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7BF2A8E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1D24D62B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44D9B3DF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6ED64D46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Hip pain </w:t>
            </w: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 xml:space="preserve">while 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ly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2E5F5969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1AF5E90A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6F9DA9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89</w:t>
            </w:r>
          </w:p>
        </w:tc>
        <w:tc>
          <w:tcPr>
            <w:tcW w:w="578" w:type="dxa"/>
            <w:shd w:val="clear" w:color="auto" w:fill="FFFFFF" w:themeFill="background1"/>
          </w:tcPr>
          <w:p w14:paraId="1A43579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4838D4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5CEAAD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47CC4B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19436D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2E08A81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4243F14F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2938F8DD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09B01230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>Hip pai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42B679B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6D6935F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84929D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62</w:t>
            </w:r>
          </w:p>
        </w:tc>
        <w:tc>
          <w:tcPr>
            <w:tcW w:w="578" w:type="dxa"/>
            <w:shd w:val="clear" w:color="auto" w:fill="FFFFFF" w:themeFill="background1"/>
          </w:tcPr>
          <w:p w14:paraId="29D6EB8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517875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2AF1B5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2B9E96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13BB86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4B1D68A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1AC02254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438D311A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AA17E46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ctor 4</w:t>
            </w:r>
          </w:p>
          <w:p w14:paraId="40761660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eg heaviness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</w:p>
          <w:p w14:paraId="0D453DA4" w14:textId="77777777" w:rsidR="00DD723F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swolle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ess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stiffness,</w:t>
            </w:r>
          </w:p>
          <w:p w14:paraId="345A6B1C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hysical exhau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ion</w:t>
            </w:r>
          </w:p>
        </w:tc>
        <w:tc>
          <w:tcPr>
            <w:tcW w:w="2130" w:type="dxa"/>
            <w:shd w:val="clear" w:color="auto" w:fill="FFFFFF" w:themeFill="background1"/>
          </w:tcPr>
          <w:p w14:paraId="0BCBE34C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Leg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heaviness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27DB911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2D59AE7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487E5C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C86BA2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24</w:t>
            </w:r>
          </w:p>
        </w:tc>
        <w:tc>
          <w:tcPr>
            <w:tcW w:w="578" w:type="dxa"/>
            <w:shd w:val="clear" w:color="auto" w:fill="FFFFFF" w:themeFill="background1"/>
          </w:tcPr>
          <w:p w14:paraId="679FCF6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8E51BA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861CE9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B3EA43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1D2E780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09046327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57F1AC4F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6D6C2A96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e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wollenness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69AABF2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5674A61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413C50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57A51C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26</w:t>
            </w:r>
          </w:p>
        </w:tc>
        <w:tc>
          <w:tcPr>
            <w:tcW w:w="578" w:type="dxa"/>
            <w:shd w:val="clear" w:color="auto" w:fill="FFFFFF" w:themeFill="background1"/>
          </w:tcPr>
          <w:p w14:paraId="109FBD3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B29FDB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4F6DAB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D31E07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3D7D3FC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4BCC63AF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085C88F1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60FE3AC0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General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wollen</w:t>
            </w:r>
            <w:r>
              <w:rPr>
                <w:rFonts w:ascii="Arial" w:hAnsi="Arial" w:cs="Arial"/>
                <w:sz w:val="16"/>
                <w:szCs w:val="16"/>
              </w:rPr>
              <w:t>ness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1420B03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451601D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852056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DA607E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90</w:t>
            </w:r>
          </w:p>
        </w:tc>
        <w:tc>
          <w:tcPr>
            <w:tcW w:w="578" w:type="dxa"/>
            <w:shd w:val="clear" w:color="auto" w:fill="FFFFFF" w:themeFill="background1"/>
          </w:tcPr>
          <w:p w14:paraId="6589E77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6824D4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FDC40D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FB139A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0CFC72C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38EC3BC6" w14:textId="77777777" w:rsidTr="00DD723F">
        <w:trPr>
          <w:gridAfter w:val="1"/>
          <w:wAfter w:w="16" w:type="dxa"/>
          <w:trHeight w:val="223"/>
        </w:trPr>
        <w:tc>
          <w:tcPr>
            <w:tcW w:w="1627" w:type="dxa"/>
            <w:vMerge/>
            <w:shd w:val="clear" w:color="auto" w:fill="FFFFFF" w:themeFill="background1"/>
          </w:tcPr>
          <w:p w14:paraId="7B19022B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09752469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303F2E">
              <w:rPr>
                <w:rFonts w:ascii="Arial" w:hAnsi="Arial" w:cs="Arial"/>
                <w:sz w:val="16"/>
                <w:szCs w:val="16"/>
              </w:rPr>
              <w:t xml:space="preserve">Joint </w:t>
            </w:r>
            <w:proofErr w:type="spellStart"/>
            <w:r w:rsidRPr="00303F2E">
              <w:rPr>
                <w:rFonts w:ascii="Arial" w:hAnsi="Arial" w:cs="Arial"/>
                <w:sz w:val="16"/>
                <w:szCs w:val="16"/>
              </w:rPr>
              <w:t>stifness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6E027C2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7060C95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C19EAC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951713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05</w:t>
            </w:r>
          </w:p>
        </w:tc>
        <w:tc>
          <w:tcPr>
            <w:tcW w:w="578" w:type="dxa"/>
            <w:shd w:val="clear" w:color="auto" w:fill="FFFFFF" w:themeFill="background1"/>
          </w:tcPr>
          <w:p w14:paraId="64724F4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0577AD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711024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290DB5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7A3AB2D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23EE4CBA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59BDE808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657B5139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hysical exhau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ion</w:t>
            </w:r>
          </w:p>
        </w:tc>
        <w:tc>
          <w:tcPr>
            <w:tcW w:w="552" w:type="dxa"/>
            <w:shd w:val="clear" w:color="auto" w:fill="FFFFFF" w:themeFill="background1"/>
          </w:tcPr>
          <w:p w14:paraId="46E7DB2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47CEA8F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E3561C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0F5CD4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40</w:t>
            </w:r>
          </w:p>
        </w:tc>
        <w:tc>
          <w:tcPr>
            <w:tcW w:w="578" w:type="dxa"/>
            <w:shd w:val="clear" w:color="auto" w:fill="FFFFFF" w:themeFill="background1"/>
          </w:tcPr>
          <w:p w14:paraId="30D1653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C2537A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AD452B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E75081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1AC5738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6E6BF7F8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08023C03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58C4FAA8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ching muscles </w:t>
            </w:r>
          </w:p>
        </w:tc>
        <w:tc>
          <w:tcPr>
            <w:tcW w:w="552" w:type="dxa"/>
            <w:shd w:val="clear" w:color="auto" w:fill="FFFFFF" w:themeFill="background1"/>
          </w:tcPr>
          <w:p w14:paraId="17D0E86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446FB9E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D3C165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53189E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30</w:t>
            </w:r>
          </w:p>
        </w:tc>
        <w:tc>
          <w:tcPr>
            <w:tcW w:w="578" w:type="dxa"/>
            <w:shd w:val="clear" w:color="auto" w:fill="FFFFFF" w:themeFill="background1"/>
          </w:tcPr>
          <w:p w14:paraId="68853B2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A3A991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50FC60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92B9BC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390420D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257F6D03" w14:textId="77777777" w:rsidTr="00DD723F">
        <w:trPr>
          <w:gridAfter w:val="1"/>
          <w:wAfter w:w="16" w:type="dxa"/>
          <w:trHeight w:val="246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3F14E393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F6B4942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ctor 5</w:t>
            </w:r>
          </w:p>
          <w:p w14:paraId="71E62E0F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ain, heavines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 and numbness</w:t>
            </w:r>
          </w:p>
          <w:p w14:paraId="2681E16C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in arms</w:t>
            </w:r>
          </w:p>
        </w:tc>
        <w:tc>
          <w:tcPr>
            <w:tcW w:w="2130" w:type="dxa"/>
            <w:shd w:val="clear" w:color="auto" w:fill="FFFFFF" w:themeFill="background1"/>
          </w:tcPr>
          <w:p w14:paraId="5FB1BC55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Arm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heaviness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4092E96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5F10530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04D379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D5B4B3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2624EC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80</w:t>
            </w:r>
          </w:p>
        </w:tc>
        <w:tc>
          <w:tcPr>
            <w:tcW w:w="578" w:type="dxa"/>
            <w:shd w:val="clear" w:color="auto" w:fill="FFFFFF" w:themeFill="background1"/>
          </w:tcPr>
          <w:p w14:paraId="00743C0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62F79F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666ACA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0BFA89A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7CB67625" w14:textId="77777777" w:rsidTr="00DD723F">
        <w:trPr>
          <w:gridAfter w:val="1"/>
          <w:wAfter w:w="16" w:type="dxa"/>
          <w:trHeight w:val="300"/>
        </w:trPr>
        <w:tc>
          <w:tcPr>
            <w:tcW w:w="1627" w:type="dxa"/>
            <w:vMerge/>
            <w:shd w:val="clear" w:color="auto" w:fill="FFFFFF" w:themeFill="background1"/>
          </w:tcPr>
          <w:p w14:paraId="2485DF69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3ED89862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Arm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numbness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165ACE4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34A7679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53E96E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D2FDD7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0508F0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71</w:t>
            </w:r>
          </w:p>
        </w:tc>
        <w:tc>
          <w:tcPr>
            <w:tcW w:w="578" w:type="dxa"/>
            <w:shd w:val="clear" w:color="auto" w:fill="FFFFFF" w:themeFill="background1"/>
          </w:tcPr>
          <w:p w14:paraId="3D8CB79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A6D16B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60C6C8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45AC43E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590C8331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7EDF593B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596F2CEF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Arm pain </w:t>
            </w:r>
            <w:proofErr w:type="spellStart"/>
            <w:r w:rsidRPr="0046015A"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 w:rsidRPr="0046015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itting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191BBA7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57CC774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A091D7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ABD027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013DEE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09</w:t>
            </w:r>
          </w:p>
        </w:tc>
        <w:tc>
          <w:tcPr>
            <w:tcW w:w="578" w:type="dxa"/>
            <w:shd w:val="clear" w:color="auto" w:fill="FFFFFF" w:themeFill="background1"/>
          </w:tcPr>
          <w:p w14:paraId="055B17B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2A897A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8CDA30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33F4FFF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036DA7D9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5011CE2F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561FC3AE" w14:textId="77777777" w:rsidR="00DD723F" w:rsidRPr="00310BCC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Arm pain</w:t>
            </w: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 xml:space="preserve"> while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 ly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1BA2C58D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4E8175CF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79159E5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E327BE8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1C86BB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99</w:t>
            </w:r>
          </w:p>
        </w:tc>
        <w:tc>
          <w:tcPr>
            <w:tcW w:w="578" w:type="dxa"/>
            <w:shd w:val="clear" w:color="auto" w:fill="FFFFFF" w:themeFill="background1"/>
          </w:tcPr>
          <w:p w14:paraId="30D83B3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265A08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FCD11B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392CB6C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5F069114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20CCED5A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70BA4E0A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>Arm pai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3650C64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53D25F6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8A2468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477D88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4B94FD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81</w:t>
            </w:r>
          </w:p>
        </w:tc>
        <w:tc>
          <w:tcPr>
            <w:tcW w:w="578" w:type="dxa"/>
            <w:shd w:val="clear" w:color="auto" w:fill="FFFFFF" w:themeFill="background1"/>
          </w:tcPr>
          <w:p w14:paraId="64398EF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F2DECE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FE7021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0C48C6F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37D0AAD3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19F89CD0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71A4844B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ctor 6</w:t>
            </w:r>
          </w:p>
          <w:p w14:paraId="4F741BF2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ain in back</w:t>
            </w:r>
          </w:p>
        </w:tc>
        <w:tc>
          <w:tcPr>
            <w:tcW w:w="2130" w:type="dxa"/>
            <w:shd w:val="clear" w:color="auto" w:fill="FFFFFF" w:themeFill="background1"/>
          </w:tcPr>
          <w:p w14:paraId="3460DF91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 xml:space="preserve">Back pain </w:t>
            </w:r>
            <w:proofErr w:type="spellStart"/>
            <w:r w:rsidRPr="0046015A">
              <w:rPr>
                <w:rFonts w:ascii="Arial" w:hAnsi="Arial" w:cs="Arial"/>
                <w:sz w:val="16"/>
                <w:szCs w:val="16"/>
              </w:rPr>
              <w:t>while</w:t>
            </w:r>
            <w:proofErr w:type="spellEnd"/>
            <w:r w:rsidRPr="0046015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itting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036D908D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1D4F20A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FA47FA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4C32E5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ED4E03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7AABBC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834</w:t>
            </w:r>
          </w:p>
        </w:tc>
        <w:tc>
          <w:tcPr>
            <w:tcW w:w="578" w:type="dxa"/>
            <w:shd w:val="clear" w:color="auto" w:fill="FFFFFF" w:themeFill="background1"/>
          </w:tcPr>
          <w:p w14:paraId="2BF2AFA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849D59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6393CA9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5B21D96C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5B36268F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477227D9" w14:textId="77777777" w:rsidR="00DD723F" w:rsidRPr="00310BCC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Back pain</w:t>
            </w: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 xml:space="preserve"> while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 ly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own</w:t>
            </w:r>
          </w:p>
        </w:tc>
        <w:tc>
          <w:tcPr>
            <w:tcW w:w="552" w:type="dxa"/>
            <w:shd w:val="clear" w:color="auto" w:fill="FFFFFF" w:themeFill="background1"/>
          </w:tcPr>
          <w:p w14:paraId="016F78E4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2C7D7A20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4C2F969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6E72A0B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D44B194" w14:textId="77777777" w:rsidR="00DD723F" w:rsidRPr="00310BCC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F5D3C7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63</w:t>
            </w:r>
          </w:p>
        </w:tc>
        <w:tc>
          <w:tcPr>
            <w:tcW w:w="578" w:type="dxa"/>
            <w:shd w:val="clear" w:color="auto" w:fill="FFFFFF" w:themeFill="background1"/>
          </w:tcPr>
          <w:p w14:paraId="56E5F99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FA638C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36DD195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10E96EAD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3C9EF4A1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391B89A6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  <w:r w:rsidRPr="00795D93">
              <w:rPr>
                <w:rFonts w:ascii="Arial" w:hAnsi="Arial" w:cs="Arial"/>
                <w:sz w:val="16"/>
                <w:szCs w:val="16"/>
              </w:rPr>
              <w:t>Back pai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707C71E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7129B70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85E7B5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BAF0B6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554605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1014DE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85</w:t>
            </w:r>
          </w:p>
        </w:tc>
        <w:tc>
          <w:tcPr>
            <w:tcW w:w="578" w:type="dxa"/>
            <w:shd w:val="clear" w:color="auto" w:fill="FFFFFF" w:themeFill="background1"/>
          </w:tcPr>
          <w:p w14:paraId="4A16CF1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813915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51BB138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955AD5" w14:paraId="55F62832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664798A5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3B7DBD0" w14:textId="77777777" w:rsidR="00DD723F" w:rsidRPr="00742DFB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42DFB">
              <w:rPr>
                <w:rFonts w:ascii="Arial" w:hAnsi="Arial" w:cs="Arial"/>
                <w:b/>
                <w:bCs/>
                <w:sz w:val="16"/>
                <w:szCs w:val="16"/>
              </w:rPr>
              <w:t>Factor</w:t>
            </w:r>
            <w:proofErr w:type="spellEnd"/>
            <w:r w:rsidRPr="00742DF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  <w:p w14:paraId="1F78ADA8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42DFB">
              <w:rPr>
                <w:rFonts w:ascii="Arial" w:hAnsi="Arial" w:cs="Arial"/>
                <w:sz w:val="16"/>
                <w:szCs w:val="16"/>
                <w:lang w:val="en-GB"/>
              </w:rPr>
              <w:t>Pain in hands</w:t>
            </w:r>
          </w:p>
          <w:p w14:paraId="73AAB981" w14:textId="77777777" w:rsidR="00DD723F" w:rsidRPr="00CF1F15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779B81E5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Pain in hand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10BCC">
              <w:rPr>
                <w:rFonts w:ascii="Arial" w:hAnsi="Arial" w:cs="Arial"/>
                <w:sz w:val="16"/>
                <w:szCs w:val="16"/>
                <w:lang w:val="en-GB"/>
              </w:rPr>
              <w:t xml:space="preserve">whil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t rest</w:t>
            </w:r>
          </w:p>
        </w:tc>
        <w:tc>
          <w:tcPr>
            <w:tcW w:w="552" w:type="dxa"/>
            <w:shd w:val="clear" w:color="auto" w:fill="FFFFFF" w:themeFill="background1"/>
          </w:tcPr>
          <w:p w14:paraId="23D32E19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779C2AF4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D28C37C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FE034CD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75684A0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D2AB409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A4982CE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65</w:t>
            </w:r>
          </w:p>
        </w:tc>
        <w:tc>
          <w:tcPr>
            <w:tcW w:w="578" w:type="dxa"/>
            <w:shd w:val="clear" w:color="auto" w:fill="FFFFFF" w:themeFill="background1"/>
          </w:tcPr>
          <w:p w14:paraId="312BE1E4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7B85C57C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955AD5" w14:paraId="2681838F" w14:textId="77777777" w:rsidTr="00DD723F">
        <w:trPr>
          <w:gridAfter w:val="1"/>
          <w:wAfter w:w="16" w:type="dxa"/>
          <w:trHeight w:val="253"/>
        </w:trPr>
        <w:tc>
          <w:tcPr>
            <w:tcW w:w="1627" w:type="dxa"/>
            <w:vMerge/>
            <w:shd w:val="clear" w:color="auto" w:fill="FFFFFF" w:themeFill="background1"/>
          </w:tcPr>
          <w:p w14:paraId="5F70F3A2" w14:textId="77777777" w:rsidR="00DD723F" w:rsidRPr="00A23A2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0B3F7628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 xml:space="preserve">Pain in hand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during </w:t>
            </w: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movement</w:t>
            </w:r>
          </w:p>
        </w:tc>
        <w:tc>
          <w:tcPr>
            <w:tcW w:w="552" w:type="dxa"/>
            <w:shd w:val="clear" w:color="auto" w:fill="FFFFFF" w:themeFill="background1"/>
          </w:tcPr>
          <w:p w14:paraId="1CA48A04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6F4F78BE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6D80131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7B28B7E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79E40AE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D24403B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2C0FC4A" w14:textId="77777777" w:rsidR="00DD723F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49</w:t>
            </w:r>
          </w:p>
        </w:tc>
        <w:tc>
          <w:tcPr>
            <w:tcW w:w="578" w:type="dxa"/>
            <w:shd w:val="clear" w:color="auto" w:fill="FFFFFF" w:themeFill="background1"/>
          </w:tcPr>
          <w:p w14:paraId="609B693D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45213881" w14:textId="77777777" w:rsidR="00DD723F" w:rsidRPr="00955AD5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795D93" w14:paraId="73FA66AE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51A0BE7E" w14:textId="77777777" w:rsidR="00DD723F" w:rsidRPr="00955AD5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1EB8D4CC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F1F1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Facto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  <w:p w14:paraId="33C8549A" w14:textId="77777777" w:rsidR="00DD723F" w:rsidRPr="00CF1F15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Cold skin,</w:t>
            </w:r>
          </w:p>
          <w:p w14:paraId="27625E28" w14:textId="023036F3" w:rsidR="00DD723F" w:rsidRPr="00CF1F15" w:rsidRDefault="00B82018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eeling cold </w:t>
            </w:r>
            <w:r w:rsidR="00DD723F" w:rsidRPr="00795D93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</w:p>
          <w:p w14:paraId="03C2DF94" w14:textId="77777777" w:rsidR="00DD723F" w:rsidRPr="00955AD5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95D93">
              <w:rPr>
                <w:rFonts w:ascii="Arial" w:hAnsi="Arial" w:cs="Arial"/>
                <w:sz w:val="16"/>
                <w:szCs w:val="16"/>
                <w:lang w:val="en-GB"/>
              </w:rPr>
              <w:t>brui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</w:p>
        </w:tc>
        <w:tc>
          <w:tcPr>
            <w:tcW w:w="2130" w:type="dxa"/>
            <w:shd w:val="clear" w:color="auto" w:fill="FFFFFF" w:themeFill="background1"/>
          </w:tcPr>
          <w:p w14:paraId="6607E956" w14:textId="5EF7F909" w:rsidR="00DD723F" w:rsidRPr="00795D93" w:rsidRDefault="00184D5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ld skin</w:t>
            </w:r>
          </w:p>
        </w:tc>
        <w:tc>
          <w:tcPr>
            <w:tcW w:w="552" w:type="dxa"/>
            <w:shd w:val="clear" w:color="auto" w:fill="FFFFFF" w:themeFill="background1"/>
          </w:tcPr>
          <w:p w14:paraId="588F676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107EA81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6046E9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313CC6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995900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9C3BCC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52EF74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5D0A9AC" w14:textId="3BB148A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9D7412"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691" w:type="dxa"/>
            <w:shd w:val="clear" w:color="auto" w:fill="FFFFFF" w:themeFill="background1"/>
          </w:tcPr>
          <w:p w14:paraId="0109E74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4F777271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684223E3" w14:textId="77777777" w:rsidR="00DD723F" w:rsidRPr="00955AD5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4C679873" w14:textId="5F89327A" w:rsidR="00DD723F" w:rsidRPr="00795D93" w:rsidRDefault="00B82018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eeling cold </w:t>
            </w:r>
          </w:p>
        </w:tc>
        <w:tc>
          <w:tcPr>
            <w:tcW w:w="552" w:type="dxa"/>
            <w:shd w:val="clear" w:color="auto" w:fill="FFFFFF" w:themeFill="background1"/>
          </w:tcPr>
          <w:p w14:paraId="3D505D9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4F22BC86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2A73EA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51AEAE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4B1704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62D9A5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E8755E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8F62A6B" w14:textId="53354170" w:rsidR="00DD723F" w:rsidRPr="00795D93" w:rsidRDefault="009D7412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840</w:t>
            </w:r>
          </w:p>
        </w:tc>
        <w:tc>
          <w:tcPr>
            <w:tcW w:w="691" w:type="dxa"/>
            <w:shd w:val="clear" w:color="auto" w:fill="FFFFFF" w:themeFill="background1"/>
          </w:tcPr>
          <w:p w14:paraId="16C645F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23F" w:rsidRPr="00795D93" w14:paraId="09E97754" w14:textId="77777777" w:rsidTr="00C0131B">
        <w:trPr>
          <w:gridAfter w:val="1"/>
          <w:wAfter w:w="16" w:type="dxa"/>
          <w:trHeight w:val="181"/>
        </w:trPr>
        <w:tc>
          <w:tcPr>
            <w:tcW w:w="1627" w:type="dxa"/>
            <w:vMerge/>
            <w:shd w:val="clear" w:color="auto" w:fill="FFFFFF" w:themeFill="background1"/>
          </w:tcPr>
          <w:p w14:paraId="346E4519" w14:textId="77777777" w:rsidR="00DD723F" w:rsidRPr="00742DFB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055DA714" w14:textId="197E22E9" w:rsidR="00DD723F" w:rsidRPr="000452A6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C73EE">
              <w:rPr>
                <w:rFonts w:ascii="Arial" w:hAnsi="Arial" w:cs="Arial"/>
                <w:sz w:val="16"/>
                <w:szCs w:val="16"/>
                <w:lang w:val="en-GB"/>
              </w:rPr>
              <w:t>Ea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y</w:t>
            </w:r>
            <w:r w:rsidRPr="004C73EE">
              <w:rPr>
                <w:rFonts w:ascii="Arial" w:hAnsi="Arial" w:cs="Arial"/>
                <w:sz w:val="16"/>
                <w:szCs w:val="16"/>
                <w:lang w:val="en-GB"/>
              </w:rPr>
              <w:t xml:space="preserve"> bruisin</w:t>
            </w:r>
            <w:r w:rsidR="00C0131B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552" w:type="dxa"/>
            <w:shd w:val="clear" w:color="auto" w:fill="FFFFFF" w:themeFill="background1"/>
          </w:tcPr>
          <w:p w14:paraId="74DF595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37727B5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DF20594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8CCE439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75C0FF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1DC2AA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65C1E0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6F9E870" w14:textId="77777777" w:rsidR="00DD723F" w:rsidRPr="000452A6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452A6">
              <w:rPr>
                <w:rFonts w:ascii="Arial" w:hAnsi="Arial" w:cs="Arial"/>
                <w:sz w:val="16"/>
                <w:szCs w:val="16"/>
                <w:lang w:val="en-GB"/>
              </w:rPr>
              <w:t>.630</w:t>
            </w:r>
          </w:p>
        </w:tc>
        <w:tc>
          <w:tcPr>
            <w:tcW w:w="691" w:type="dxa"/>
            <w:shd w:val="clear" w:color="auto" w:fill="FFFFFF" w:themeFill="background1"/>
          </w:tcPr>
          <w:p w14:paraId="5C56D2FF" w14:textId="77777777" w:rsidR="00DD723F" w:rsidRPr="000452A6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723F" w:rsidRPr="00795D93" w14:paraId="5770EA0A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 w:val="restart"/>
            <w:shd w:val="clear" w:color="auto" w:fill="FFFFFF" w:themeFill="background1"/>
          </w:tcPr>
          <w:p w14:paraId="5C937A33" w14:textId="77777777" w:rsidR="00DD723F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0C3E892" w14:textId="77777777" w:rsidR="00DD723F" w:rsidRPr="00F07E14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07E14">
              <w:rPr>
                <w:rFonts w:ascii="Arial" w:hAnsi="Arial" w:cs="Arial"/>
                <w:b/>
                <w:bCs/>
                <w:sz w:val="16"/>
                <w:szCs w:val="16"/>
              </w:rPr>
              <w:t>Factor</w:t>
            </w:r>
            <w:proofErr w:type="spellEnd"/>
            <w:r w:rsidRPr="00F07E1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9</w:t>
            </w:r>
          </w:p>
          <w:p w14:paraId="16BDEE0D" w14:textId="77777777" w:rsidR="00DD723F" w:rsidRPr="00F07E14" w:rsidRDefault="00DD723F" w:rsidP="007407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07E14">
              <w:rPr>
                <w:rFonts w:ascii="Arial" w:hAnsi="Arial" w:cs="Arial"/>
                <w:sz w:val="16"/>
                <w:szCs w:val="16"/>
                <w:lang w:val="en-GB"/>
              </w:rPr>
              <w:t>Sleep problems</w:t>
            </w:r>
          </w:p>
        </w:tc>
        <w:tc>
          <w:tcPr>
            <w:tcW w:w="2130" w:type="dxa"/>
            <w:shd w:val="clear" w:color="auto" w:fill="FFFFFF" w:themeFill="background1"/>
          </w:tcPr>
          <w:p w14:paraId="0F62275E" w14:textId="77777777" w:rsidR="00DD723F" w:rsidRPr="00795D93" w:rsidRDefault="00DD723F" w:rsidP="007407E4">
            <w:pPr>
              <w:rPr>
                <w:sz w:val="16"/>
                <w:szCs w:val="16"/>
                <w:lang w:val="en-GB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roblems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795D9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physical</w:t>
            </w:r>
            <w:r>
              <w:rPr>
                <w:rFonts w:ascii="Arial" w:hAnsi="Arial" w:cs="Arial"/>
                <w:sz w:val="16"/>
                <w:szCs w:val="16"/>
              </w:rPr>
              <w:t>-related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438CEEEE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10B6F9A1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6934EC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C43335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69147547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0E4105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852C000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799CB243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0B6FB49F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55</w:t>
            </w:r>
          </w:p>
        </w:tc>
      </w:tr>
      <w:tr w:rsidR="00DD723F" w:rsidRPr="00795D93" w14:paraId="2FC038CD" w14:textId="77777777" w:rsidTr="00DD723F">
        <w:trPr>
          <w:gridAfter w:val="1"/>
          <w:wAfter w:w="16" w:type="dxa"/>
          <w:trHeight w:val="240"/>
        </w:trPr>
        <w:tc>
          <w:tcPr>
            <w:tcW w:w="1627" w:type="dxa"/>
            <w:vMerge/>
            <w:shd w:val="clear" w:color="auto" w:fill="FFFFFF" w:themeFill="background1"/>
          </w:tcPr>
          <w:p w14:paraId="21CF56E7" w14:textId="77777777" w:rsidR="00DD723F" w:rsidRPr="00795D93" w:rsidRDefault="00DD723F" w:rsidP="007407E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30" w:type="dxa"/>
            <w:shd w:val="clear" w:color="auto" w:fill="FFFFFF" w:themeFill="background1"/>
          </w:tcPr>
          <w:p w14:paraId="2A45AA85" w14:textId="77777777" w:rsidR="00DD723F" w:rsidRDefault="00DD723F" w:rsidP="007407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95D93">
              <w:rPr>
                <w:rFonts w:ascii="Arial" w:hAnsi="Arial" w:cs="Arial"/>
                <w:sz w:val="16"/>
                <w:szCs w:val="16"/>
              </w:rPr>
              <w:t>Sleep</w:t>
            </w:r>
            <w:proofErr w:type="spellEnd"/>
            <w:r w:rsidRPr="00795D93">
              <w:rPr>
                <w:rFonts w:ascii="Arial" w:hAnsi="Arial" w:cs="Arial"/>
                <w:sz w:val="16"/>
                <w:szCs w:val="16"/>
              </w:rPr>
              <w:t xml:space="preserve"> problem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14:paraId="4DAB788C" w14:textId="77777777" w:rsidR="00DD723F" w:rsidRPr="00795D93" w:rsidRDefault="00DD723F" w:rsidP="007407E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stress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lated</w:t>
            </w:r>
            <w:proofErr w:type="spellEnd"/>
          </w:p>
        </w:tc>
        <w:tc>
          <w:tcPr>
            <w:tcW w:w="552" w:type="dxa"/>
            <w:shd w:val="clear" w:color="auto" w:fill="FFFFFF" w:themeFill="background1"/>
          </w:tcPr>
          <w:p w14:paraId="463C709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shd w:val="clear" w:color="auto" w:fill="FFFFFF" w:themeFill="background1"/>
          </w:tcPr>
          <w:p w14:paraId="17B859FA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6608EBC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11507DA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57F0D105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4C8FA1D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3D411DC2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061F7518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shd w:val="clear" w:color="auto" w:fill="FFFFFF" w:themeFill="background1"/>
          </w:tcPr>
          <w:p w14:paraId="7FDBD67B" w14:textId="77777777" w:rsidR="00DD723F" w:rsidRPr="00795D93" w:rsidRDefault="00DD723F" w:rsidP="007407E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64</w:t>
            </w:r>
          </w:p>
        </w:tc>
      </w:tr>
    </w:tbl>
    <w:p w14:paraId="1C23CA4E" w14:textId="77777777" w:rsidR="00105D54" w:rsidRPr="000645E6" w:rsidRDefault="00105D54" w:rsidP="00EF2FCD"/>
    <w:sectPr w:rsidR="00105D54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A51FC" w14:textId="77777777" w:rsidR="00BD05E6" w:rsidRDefault="00BD05E6" w:rsidP="005905CE">
      <w:pPr>
        <w:spacing w:after="0" w:line="240" w:lineRule="auto"/>
      </w:pPr>
      <w:r>
        <w:separator/>
      </w:r>
    </w:p>
  </w:endnote>
  <w:endnote w:type="continuationSeparator" w:id="0">
    <w:p w14:paraId="2AD78E18" w14:textId="77777777" w:rsidR="00BD05E6" w:rsidRDefault="00BD05E6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D3F81" w14:textId="77777777" w:rsidR="001E5C5C" w:rsidRDefault="001E5C5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50FDB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CDBC0" w14:textId="77777777" w:rsidR="001E5C5C" w:rsidRDefault="001E5C5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B5D26" w14:textId="77777777" w:rsidR="00BD05E6" w:rsidRDefault="00BD05E6" w:rsidP="005905CE">
      <w:pPr>
        <w:spacing w:after="0" w:line="240" w:lineRule="auto"/>
      </w:pPr>
      <w:r>
        <w:separator/>
      </w:r>
    </w:p>
  </w:footnote>
  <w:footnote w:type="continuationSeparator" w:id="0">
    <w:p w14:paraId="64D35432" w14:textId="77777777" w:rsidR="00BD05E6" w:rsidRDefault="00BD05E6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1C717" w14:textId="77777777" w:rsidR="001E5C5C" w:rsidRDefault="001E5C5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BD3B4" w14:textId="77777777" w:rsidR="001E5C5C" w:rsidRDefault="001E5C5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68EE1" w14:textId="77777777" w:rsidR="001E5C5C" w:rsidRDefault="001E5C5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006905">
    <w:abstractNumId w:val="0"/>
  </w:num>
  <w:num w:numId="2" w16cid:durableId="1745758229">
    <w:abstractNumId w:val="2"/>
  </w:num>
  <w:num w:numId="3" w16cid:durableId="1225531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2NDA2M7EwNjO1MDJW0lEKTi0uzszPAykwqQUAHNAMaCwAAAA="/>
  </w:docVars>
  <w:rsids>
    <w:rsidRoot w:val="00DD723F"/>
    <w:rsid w:val="000206CB"/>
    <w:rsid w:val="000452A6"/>
    <w:rsid w:val="000645E6"/>
    <w:rsid w:val="000B085A"/>
    <w:rsid w:val="000B1F4D"/>
    <w:rsid w:val="00105D54"/>
    <w:rsid w:val="00112FD7"/>
    <w:rsid w:val="00145A37"/>
    <w:rsid w:val="00184D5F"/>
    <w:rsid w:val="001E5C5C"/>
    <w:rsid w:val="002045BF"/>
    <w:rsid w:val="00217CAF"/>
    <w:rsid w:val="00276CB1"/>
    <w:rsid w:val="0029575A"/>
    <w:rsid w:val="002B7A88"/>
    <w:rsid w:val="00363C8E"/>
    <w:rsid w:val="0037608C"/>
    <w:rsid w:val="003A0F2E"/>
    <w:rsid w:val="003B2055"/>
    <w:rsid w:val="003B22A0"/>
    <w:rsid w:val="003C066F"/>
    <w:rsid w:val="00420A63"/>
    <w:rsid w:val="00447876"/>
    <w:rsid w:val="00475976"/>
    <w:rsid w:val="004B1691"/>
    <w:rsid w:val="004C4FBB"/>
    <w:rsid w:val="00575499"/>
    <w:rsid w:val="005905CE"/>
    <w:rsid w:val="00594AF5"/>
    <w:rsid w:val="005E1905"/>
    <w:rsid w:val="006078EB"/>
    <w:rsid w:val="006B7935"/>
    <w:rsid w:val="006C1F85"/>
    <w:rsid w:val="00781EC1"/>
    <w:rsid w:val="007B1F1C"/>
    <w:rsid w:val="00856A9C"/>
    <w:rsid w:val="008A5966"/>
    <w:rsid w:val="008E2ECC"/>
    <w:rsid w:val="00900CD4"/>
    <w:rsid w:val="009123C0"/>
    <w:rsid w:val="00926D53"/>
    <w:rsid w:val="00945E0F"/>
    <w:rsid w:val="009D7412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82018"/>
    <w:rsid w:val="00BC198A"/>
    <w:rsid w:val="00BD05E6"/>
    <w:rsid w:val="00BD57AD"/>
    <w:rsid w:val="00C0131B"/>
    <w:rsid w:val="00C115B4"/>
    <w:rsid w:val="00C4552B"/>
    <w:rsid w:val="00C803B0"/>
    <w:rsid w:val="00C81594"/>
    <w:rsid w:val="00D04826"/>
    <w:rsid w:val="00D06F24"/>
    <w:rsid w:val="00DC456D"/>
    <w:rsid w:val="00DD723F"/>
    <w:rsid w:val="00E47A50"/>
    <w:rsid w:val="00EF2FCD"/>
    <w:rsid w:val="00F0323B"/>
    <w:rsid w:val="00F44E8D"/>
    <w:rsid w:val="00FA172E"/>
    <w:rsid w:val="00FA56EF"/>
    <w:rsid w:val="00FA5AC2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41A23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3F"/>
    <w:rPr>
      <w:rFonts w:ascii="Times New Roman" w:hAnsi="Times New Roman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</w:style>
  <w:style w:type="paragraph" w:styleId="Brdtext">
    <w:name w:val="Body Text"/>
    <w:basedOn w:val="Normal"/>
    <w:link w:val="Brd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rdtextChar">
    <w:name w:val="Brödtext Char"/>
    <w:basedOn w:val="Standardstycketeckensnitt"/>
    <w:link w:val="Brdtext"/>
    <w:uiPriority w:val="99"/>
    <w:rsid w:val="000645E6"/>
    <w:rPr>
      <w:rFonts w:ascii="Times New Roman" w:hAnsi="Times New Roman"/>
    </w:rPr>
  </w:style>
  <w:style w:type="table" w:styleId="Tabellrutnt">
    <w:name w:val="Table Grid"/>
    <w:basedOn w:val="Normaltabell"/>
    <w:uiPriority w:val="39"/>
    <w:rsid w:val="00DD7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2018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752</Characters>
  <Application>Microsoft Office Word</Application>
  <DocSecurity>0</DocSecurity>
  <Lines>14</Lines>
  <Paragraphs>4</Paragraphs>
  <ScaleCrop>false</ScaleCrop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9T13:46:00Z</dcterms:created>
  <dcterms:modified xsi:type="dcterms:W3CDTF">2022-10-19T12:30:00Z</dcterms:modified>
</cp:coreProperties>
</file>